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C48BF" w14:textId="0E4630F8" w:rsidR="00F83D34" w:rsidRDefault="001A480C" w:rsidP="00F83D34">
      <w:r w:rsidRPr="00D45CBE">
        <w:rPr>
          <w:noProof/>
        </w:rPr>
        <w:drawing>
          <wp:inline distT="0" distB="0" distL="0" distR="0" wp14:anchorId="35D14195" wp14:editId="6B5B1000">
            <wp:extent cx="5427297" cy="6599670"/>
            <wp:effectExtent l="0" t="0" r="2540" b="0"/>
            <wp:docPr id="745164398"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64398" name="Picture 1" descr="A screenshot of a computer scree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7297" cy="6599670"/>
                    </a:xfrm>
                    <a:prstGeom prst="rect">
                      <a:avLst/>
                    </a:prstGeom>
                  </pic:spPr>
                </pic:pic>
              </a:graphicData>
            </a:graphic>
          </wp:inline>
        </w:drawing>
      </w:r>
    </w:p>
    <w:p w14:paraId="1C3F84C3" w14:textId="03EC13AB" w:rsidR="001A480C" w:rsidRDefault="001A480C" w:rsidP="001A480C">
      <w:bookmarkStart w:id="0" w:name="_Toc181290166"/>
      <w:bookmarkStart w:id="1" w:name="_Hlk190778770"/>
      <w:bookmarkStart w:id="2" w:name="_Hlk190778849"/>
      <w:r w:rsidRPr="001A480C">
        <w:rPr>
          <w:rFonts w:eastAsiaTheme="majorEastAsia" w:cstheme="minorHAnsi"/>
          <w:b/>
          <w:bCs/>
        </w:rPr>
        <w:t>S2</w:t>
      </w:r>
      <w:r>
        <w:rPr>
          <w:rFonts w:eastAsiaTheme="majorEastAsia" w:cstheme="minorHAnsi"/>
          <w:b/>
          <w:bCs/>
        </w:rPr>
        <w:t xml:space="preserve"> Fig</w:t>
      </w:r>
      <w:r w:rsidRPr="001A480C">
        <w:rPr>
          <w:rFonts w:eastAsiaTheme="majorEastAsia" w:cstheme="minorHAnsi"/>
          <w:b/>
          <w:bCs/>
        </w:rPr>
        <w:t xml:space="preserve">. Representative impedance data obtained by </w:t>
      </w:r>
      <w:proofErr w:type="spellStart"/>
      <w:r w:rsidRPr="001A480C">
        <w:rPr>
          <w:rFonts w:eastAsiaTheme="majorEastAsia" w:cstheme="minorHAnsi"/>
          <w:b/>
          <w:bCs/>
        </w:rPr>
        <w:t>Nevisense</w:t>
      </w:r>
      <w:proofErr w:type="spellEnd"/>
      <w:r w:rsidRPr="001A480C">
        <w:rPr>
          <w:rFonts w:eastAsiaTheme="majorEastAsia" w:cstheme="minorHAnsi"/>
          <w:b/>
          <w:bCs/>
        </w:rPr>
        <w:t xml:space="preserve"> measurement</w:t>
      </w:r>
      <w:bookmarkEnd w:id="0"/>
      <w:r w:rsidR="00E54BB7">
        <w:rPr>
          <w:rFonts w:eastAsiaTheme="majorEastAsia" w:cstheme="minorHAnsi"/>
          <w:b/>
          <w:bCs/>
        </w:rPr>
        <w:t>.</w:t>
      </w:r>
      <w:r w:rsidRPr="001A480C">
        <w:rPr>
          <w:b/>
          <w:bCs/>
        </w:rPr>
        <w:t xml:space="preserve"> </w:t>
      </w:r>
      <w:r w:rsidRPr="00E54BB7">
        <w:t>NL skin and MIS lesion before (a) and after (b) tape sampling (04F patient).</w:t>
      </w:r>
      <w:bookmarkEnd w:id="1"/>
      <w:r w:rsidRPr="00E54BB7">
        <w:t xml:space="preserve"> </w:t>
      </w:r>
      <w:bookmarkEnd w:id="2"/>
      <w:r w:rsidRPr="00E54BB7">
        <w:t>The measurements</w:t>
      </w:r>
      <w:r w:rsidRPr="001A480C">
        <w:t xml:space="preserve"> are displayed as curves of magnitude (k</w:t>
      </w:r>
      <w:r w:rsidRPr="001A480C">
        <w:rPr>
          <w:rFonts w:cstheme="minorHAnsi"/>
        </w:rPr>
        <w:t>Ω</w:t>
      </w:r>
      <w:r w:rsidRPr="001A480C">
        <w:t xml:space="preserve">, left y axis) and phase shift (degrees, right y axis) at four different depths (different colors) and 10 permutations at various frequences (x axis). Schematic skin illustration showing 10 permutations measured between the </w:t>
      </w:r>
      <w:proofErr w:type="spellStart"/>
      <w:r w:rsidRPr="001A480C">
        <w:t>Nevisense</w:t>
      </w:r>
      <w:proofErr w:type="spellEnd"/>
      <w:r w:rsidRPr="001A480C">
        <w:t xml:space="preserve"> electrodes, generating four different measurement depths. Illustration adapted from </w:t>
      </w:r>
      <w:proofErr w:type="spellStart"/>
      <w:r w:rsidRPr="001A480C">
        <w:t>Nevisense</w:t>
      </w:r>
      <w:proofErr w:type="spellEnd"/>
      <w:r w:rsidRPr="001A480C">
        <w:t xml:space="preserve"> clinical reference guide</w:t>
      </w:r>
      <w:r w:rsidRPr="001A480C">
        <w:fldChar w:fldCharType="begin" w:fldLock="1"/>
      </w:r>
      <w:r>
        <w:instrText>ADDIN CSL_CITATION {"citationItems":[{"id":"ITEM-1","itemData":{"DOI":"Article Number: 975-0009-04","id":"ITEM-1","issued":{"date-parts":[["2014"]]},"title":"Nevisense Clinical Reference Guide. The EIS Method and How to Interpret the Nevisense Result","type":"article"},"uris":["http://www.mendeley.com/documents/?uuid=06c3c18c-193c-4798-943c-29d06af35973"]}],"mendeley":{"formattedCitation":"[1]","plainTextFormattedCitation":"[1]","previouslyFormattedCitation":"&lt;sup&gt;1&lt;/sup&gt;"},"properties":{"noteIndex":0},"schema":"https://github.com/citation-style-language/schema/raw/master/csl-citation.json"}</w:instrText>
      </w:r>
      <w:r w:rsidRPr="001A480C">
        <w:fldChar w:fldCharType="separate"/>
      </w:r>
      <w:r w:rsidRPr="001A480C">
        <w:rPr>
          <w:noProof/>
        </w:rPr>
        <w:t>[1]</w:t>
      </w:r>
      <w:r w:rsidRPr="001A480C">
        <w:fldChar w:fldCharType="end"/>
      </w:r>
      <w:r w:rsidRPr="001A480C">
        <w:t xml:space="preserve"> and created with BioRender.com (c). The absolute impedance obtained at the lowest 1 kHz frequency, i.e., IZI</w:t>
      </w:r>
      <w:r w:rsidRPr="001A480C">
        <w:rPr>
          <w:vertAlign w:val="subscript"/>
        </w:rPr>
        <w:t xml:space="preserve">1kHz </w:t>
      </w:r>
      <w:r w:rsidRPr="001A480C">
        <w:t>reflects resistive properties of the main skin barrier stratum corneum (SC) layer associated with ion-conductive pathways in the SC, e.g., extracellular and intracellular routes and appendages, such as sweat ducts and hair follicles</w:t>
      </w:r>
      <w:r w:rsidRPr="001A480C">
        <w:fldChar w:fldCharType="begin" w:fldLock="1"/>
      </w:r>
      <w:r>
        <w:instrText xml:space="preserve">ADDIN CSL_CITATION {"citationItems":[{"id":"ITEM-1","itemData":{"DOI":"10.1016/j.bpj.2013.05.008","ISSN":"00063495","PMID":"23790372","abstract":"The stratum corneum (SC) is an effective permeability barrier. One strategy to increase drug delivery across skin is to increase the hydration. A detailed description of how hydration affects skin permeability requires characterization of both macroscopic and molecular properties and how they respond to hydration. We explore this issue by performing impedance experiments on excised skin membranes in the frequency range 1 Hz to 0.2 MHz under the influence of a varying gradient in water activity (aw). Hydration/dehydration induces reversible changes of membrane resistance and effective capacitance. On average, the membrane resistance is 14 times lower and the effective capacitance is 1.5 times higher when the outermost SC membrane is exposed to hydrating conditions (aw = 0.992), as compared to the case of more dehydrating conditions (aw = 0.826). Molecular insight into the hydration effects on the SC components is provided by natural-abundance 13C polarization transfer solid-state NMR and x-ray diffraction under similar hydration conditions. Hydration has a significant effect on the dynamics of the keratin filament terminals and increases the interchain spacing of the filaments. The SC lipids are organized into lamellar structures with </w:instrText>
      </w:r>
      <w:r>
        <w:rPr>
          <w:rFonts w:ascii="Cambria Math" w:hAnsi="Cambria Math" w:cs="Cambria Math"/>
        </w:rPr>
        <w:instrText>∼</w:instrText>
      </w:r>
      <w:r>
        <w:instrText xml:space="preserve"> 12.6 nm spacing and hexagonal hydrocarbon chain packing with mainly all-trans configuration of the acyl chains, irrespective of hydration state. Subtle changes in the dynamics of the lipids due to mobilization and incorporation of cholesterol and long-chain lipid species into the fluid lipid fraction is suggested to occur upon hydration, which can explain the changes of the impedance response. The results presented here provide information that is useful in explaining the effect of hydration on skin permeability. © 2013 Biophysical Society.","author":[{"dropping-particle":"","family":"Björklund","given":"Sebastian","non-dropping-particle":"","parse-names":false,"suffix":""},{"dropping-particle":"","family":"Ruzgas","given":"Tautgirdas","non-dropping-particle":"","parse-names":false,"suffix":""},{"dropping-particle":"","family":"Nowacka","given":"Agnieszka","non-dropping-particle":"","parse-names":false,"suffix":""},{"dropping-particle":"","family":"Dahi","given":"Ihab","non-dropping-particle":"","parse-names":false,"suffix":""},{"dropping-particle":"","family":"Topgaard","given":"Daniel","non-dropping-particle":"","parse-names":false,"suffix":""},{"dropping-particle":"","family":"Sparr","given":"Emma","non-dropping-particle":"","parse-names":false,"suffix":""},{"dropping-particle":"","family":"Engblom","given":"Johan","non-dropping-particle":"","parse-names":false,"suffix":""}],"container-title":"Biophysical Journal","id":"ITEM-1","issue":"12","issued":{"date-parts":[["2013"]]},"page":"2639-2650","title":"Skin membrane electrical impedance properties under the influence of a varying water gradient","type":"article-journal","volume":"104"},"uris":["http://www.mendeley.com/documents/?uuid=cd044386-2eae-43c7-8491-7f5e7e2721ce"]}],"mendeley":{"formattedCitation":"[2]","plainTextFormattedCitation":"[2]","previouslyFormattedCitation":"&lt;sup&gt;2&lt;/sup&gt;"},"properties":{"noteIndex":0},"schema":"https://github.com/citation-style-language/schema/raw/master/csl-citation.json"}</w:instrText>
      </w:r>
      <w:r w:rsidRPr="001A480C">
        <w:fldChar w:fldCharType="separate"/>
      </w:r>
      <w:r w:rsidRPr="001A480C">
        <w:rPr>
          <w:noProof/>
        </w:rPr>
        <w:t>[2]</w:t>
      </w:r>
      <w:r w:rsidRPr="001A480C">
        <w:fldChar w:fldCharType="end"/>
      </w:r>
      <w:r w:rsidRPr="001A480C">
        <w:t xml:space="preserve">. Impedance magnitudes at frequencies of 20 and 500 kHz were used </w:t>
      </w:r>
      <w:r w:rsidRPr="001A480C">
        <w:lastRenderedPageBreak/>
        <w:t>to determine magnitude index (MIX), which can be defined as MIX=IZI</w:t>
      </w:r>
      <w:r w:rsidRPr="001A480C">
        <w:rPr>
          <w:vertAlign w:val="subscript"/>
        </w:rPr>
        <w:t>20kHz</w:t>
      </w:r>
      <w:r w:rsidRPr="001A480C">
        <w:t>/IZI</w:t>
      </w:r>
      <w:r w:rsidRPr="001A480C">
        <w:rPr>
          <w:vertAlign w:val="subscript"/>
        </w:rPr>
        <w:t>500kHz</w:t>
      </w:r>
      <w:r w:rsidRPr="001A480C">
        <w:rPr>
          <w:vertAlign w:val="subscript"/>
        </w:rPr>
        <w:fldChar w:fldCharType="begin" w:fldLock="1"/>
      </w:r>
      <w:r>
        <w:rPr>
          <w:vertAlign w:val="subscript"/>
        </w:rPr>
        <w:instrText>ADDIN CSL_CITATION {"citationItems":[{"id":"ITEM-1","itemData":{"DOI":"10.1038/s41598-020-73684-y","ISBN":"0123456789","ISSN":"2045-2322","author":[{"dropping-particle":"","family":"Morin","given":"Maxim","non-dropping-particle":"","parse-names":false,"suffix":""},{"dropping-particle":"","family":"Ruzgas","given":"Tautgirdas","non-dropping-particle":"","parse-names":false,"suffix":""},{"dropping-particle":"","family":"Svedenhag","given":"Per","non-dropping-particle":"","parse-names":false,"suffix":""},{"dropping-particle":"","family":"Anderson","given":"Christopher D","non-dropping-particle":"","parse-names":false,"suffix":""},{"dropping-particle":"","family":"Ollmar","given":"Stig","non-dropping-particle":"","parse-names":false,"suffix":""},{"dropping-particle":"","family":"Engblom","given":"Johan","non-dropping-particle":"","parse-names":false,"suffix":""},{"dropping-particle":"","family":"Björklund","given":"Sebastian","non-dropping-particle":"","parse-names":false,"suffix":""}],"container-title":"Scientific Reports","id":"ITEM-1","issue":"1","issued":{"date-parts":[["2020"]]},"page":"17218","publisher":"Nature Publishing Group UK","title":"Skin hydration dynamics investigated by electrical impedance techniques in vivo and in vitro","type":"article-journal","volume":"10"},"uris":["http://www.mendeley.com/documents/?uuid=b25d8dfb-75a4-40a3-ac11-a4846dc3bc0f"]}],"mendeley":{"formattedCitation":"[3]","plainTextFormattedCitation":"[3]","previouslyFormattedCitation":"&lt;sup&gt;3&lt;/sup&gt;"},"properties":{"noteIndex":0},"schema":"https://github.com/citation-style-language/schema/raw/master/csl-citation.json"}</w:instrText>
      </w:r>
      <w:r w:rsidRPr="001A480C">
        <w:rPr>
          <w:vertAlign w:val="subscript"/>
        </w:rPr>
        <w:fldChar w:fldCharType="separate"/>
      </w:r>
      <w:r w:rsidRPr="001A480C">
        <w:rPr>
          <w:noProof/>
        </w:rPr>
        <w:t>[3]</w:t>
      </w:r>
      <w:r w:rsidRPr="001A480C">
        <w:rPr>
          <w:vertAlign w:val="subscript"/>
        </w:rPr>
        <w:fldChar w:fldCharType="end"/>
      </w:r>
      <w:r w:rsidRPr="001A480C">
        <w:t>. MIX reflects both resistive properties of the skin and capacitive properties of skin associated with restriction of ion transfer at low conductive lipid and lipid-protein domains in SC (e.g., extracellular lipid lamellae and keratin properties)</w:t>
      </w:r>
      <w:r w:rsidRPr="001A480C">
        <w:fldChar w:fldCharType="begin" w:fldLock="1"/>
      </w:r>
      <w:r>
        <w:instrText xml:space="preserve">ADDIN CSL_CITATION {"citationItems":[{"id":"ITEM-1","itemData":{"DOI":"10.1016/j.bpj.2013.05.008","ISSN":"00063495","PMID":"23790372","abstract":"The stratum corneum (SC) is an effective permeability barrier. One strategy to increase drug delivery across skin is to increase the hydration. A detailed description of how hydration affects skin permeability requires characterization of both macroscopic and molecular properties and how they respond to hydration. We explore this issue by performing impedance experiments on excised skin membranes in the frequency range 1 Hz to 0.2 MHz under the influence of a varying gradient in water activity (aw). Hydration/dehydration induces reversible changes of membrane resistance and effective capacitance. On average, the membrane resistance is 14 times lower and the effective capacitance is 1.5 times higher when the outermost SC membrane is exposed to hydrating conditions (aw = 0.992), as compared to the case of more dehydrating conditions (aw = 0.826). Molecular insight into the hydration effects on the SC components is provided by natural-abundance 13C polarization transfer solid-state NMR and x-ray diffraction under similar hydration conditions. Hydration has a significant effect on the dynamics of the keratin filament terminals and increases the interchain spacing of the filaments. The SC lipids are organized into lamellar structures with </w:instrText>
      </w:r>
      <w:r>
        <w:rPr>
          <w:rFonts w:ascii="Cambria Math" w:hAnsi="Cambria Math" w:cs="Cambria Math"/>
        </w:rPr>
        <w:instrText>∼</w:instrText>
      </w:r>
      <w:r>
        <w:instrText xml:space="preserve"> 12.6 nm spacing and hexagonal hydrocarbon chain packing with mainly all-trans configuration of the acyl chains, irrespective of hydration state. Subtle changes in the dynamics of the lipids due to mobilization and incorporation of cholesterol and long-chain lipid species into the fluid lipid fraction is suggested to occur upon hydration, which can explain the changes of the impedance response. The results presented here provide information that is useful in explaining the effect of hydration on skin permeability. © 2013 Biophysical Society.","author":[{"dropping-particle":"","family":"Björklund","given":"Sebastian","non-dropping-particle":"","parse-names":false,"suffix":""},{"dropping-particle":"","family":"Ruzgas","given":"Tautgirdas","non-dropping-particle":"","parse-names":false,"suffix":""},{"dropping-particle":"","family":"Nowacka","given":"Agnieszka","non-dropping-particle":"","parse-names":false,"suffix":""},{"dropping-particle":"","family":"Dahi","given":"Ihab","non-dropping-particle":"","parse-names":false,"suffix":""},{"dropping-particle":"","family":"Topgaard","given":"Daniel","non-dropping-particle":"","parse-names":false,"suffix":""},{"dropping-particle":"","family":"Sparr","given":"Emma","non-dropping-particle":"","parse-names":false,"suffix":""},{"dropping-particle":"","family":"Engblom","given":"Johan","non-dropping-particle":"","parse-names":false,"suffix":""}],"container-title":"Biophysical Journal","id":"ITEM-1","issue":"12","issued":{"date-parts":[["2013"]]},"page":"2639-2650","title":"Skin membrane electrical impedance properties under the influence of a varying water gradient","type":"article-journal","volume":"104"},"uris":["http://www.mendeley.com/documents/?uuid=cd044386-2eae-43c7-8491-7f5e7e2721ce"]}],"mendeley":{"formattedCitation":"[2]","plainTextFormattedCitation":"[2]","previouslyFormattedCitation":"&lt;sup&gt;2&lt;/sup&gt;"},"properties":{"noteIndex":0},"schema":"https://github.com/citation-style-language/schema/raw/master/csl-citation.json"}</w:instrText>
      </w:r>
      <w:r w:rsidRPr="001A480C">
        <w:fldChar w:fldCharType="separate"/>
      </w:r>
      <w:r w:rsidRPr="001A480C">
        <w:rPr>
          <w:noProof/>
        </w:rPr>
        <w:t>[2]</w:t>
      </w:r>
      <w:r w:rsidRPr="001A480C">
        <w:fldChar w:fldCharType="end"/>
      </w:r>
      <w:r w:rsidRPr="001A480C">
        <w:t>. Max Phase corresponds to the maximum value of the phase peak (in degrees</w:t>
      </w:r>
      <w:proofErr w:type="gramStart"/>
      <w:r w:rsidRPr="001A480C">
        <w:t>)</w:t>
      </w:r>
      <w:proofErr w:type="gramEnd"/>
      <w:r w:rsidRPr="001A480C">
        <w:t xml:space="preserve"> and it is related to the capacitive properties of the SC. IZI at 1kHz, MIX and Max Phase values are averaged values over all permutations/depths.</w:t>
      </w:r>
    </w:p>
    <w:p w14:paraId="1C91D54C" w14:textId="77777777" w:rsidR="001A480C" w:rsidRDefault="001A480C" w:rsidP="001A480C"/>
    <w:p w14:paraId="4D23C5DA" w14:textId="773B6F68" w:rsidR="001A480C" w:rsidRPr="001A480C" w:rsidRDefault="001A480C" w:rsidP="00F83D34">
      <w:pPr>
        <w:rPr>
          <w:b/>
          <w:bCs/>
        </w:rPr>
      </w:pPr>
      <w:r w:rsidRPr="001A480C">
        <w:rPr>
          <w:b/>
          <w:bCs/>
        </w:rPr>
        <w:t>Reference</w:t>
      </w:r>
    </w:p>
    <w:p w14:paraId="65799BF4" w14:textId="146DDD54" w:rsidR="001A480C" w:rsidRPr="001A480C" w:rsidRDefault="001A480C" w:rsidP="001A480C">
      <w:pPr>
        <w:widowControl w:val="0"/>
        <w:autoSpaceDE w:val="0"/>
        <w:autoSpaceDN w:val="0"/>
        <w:adjustRightInd w:val="0"/>
        <w:spacing w:line="240" w:lineRule="auto"/>
        <w:ind w:left="640" w:hanging="640"/>
        <w:rPr>
          <w:rFonts w:ascii="Calibri" w:hAnsi="Calibri" w:cs="Calibri"/>
          <w:noProof/>
          <w:kern w:val="0"/>
        </w:rPr>
      </w:pPr>
      <w:r>
        <w:fldChar w:fldCharType="begin" w:fldLock="1"/>
      </w:r>
      <w:r>
        <w:instrText xml:space="preserve">ADDIN Mendeley Bibliography CSL_BIBLIOGRAPHY </w:instrText>
      </w:r>
      <w:r>
        <w:fldChar w:fldCharType="separate"/>
      </w:r>
      <w:r w:rsidRPr="001A480C">
        <w:rPr>
          <w:rFonts w:ascii="Calibri" w:hAnsi="Calibri" w:cs="Calibri"/>
          <w:noProof/>
          <w:kern w:val="0"/>
        </w:rPr>
        <w:t xml:space="preserve">1. </w:t>
      </w:r>
      <w:r w:rsidRPr="001A480C">
        <w:rPr>
          <w:rFonts w:ascii="Calibri" w:hAnsi="Calibri" w:cs="Calibri"/>
          <w:noProof/>
          <w:kern w:val="0"/>
        </w:rPr>
        <w:tab/>
        <w:t>Nevisense Clinical Reference Guide. The EIS Method and How to Interpret the Nevisense Result. 2014. doi:Article Number: 975-0009-04</w:t>
      </w:r>
    </w:p>
    <w:p w14:paraId="0560D043" w14:textId="77777777" w:rsidR="001A480C" w:rsidRPr="00E54BB7" w:rsidRDefault="001A480C" w:rsidP="001A480C">
      <w:pPr>
        <w:widowControl w:val="0"/>
        <w:autoSpaceDE w:val="0"/>
        <w:autoSpaceDN w:val="0"/>
        <w:adjustRightInd w:val="0"/>
        <w:spacing w:line="240" w:lineRule="auto"/>
        <w:ind w:left="640" w:hanging="640"/>
        <w:rPr>
          <w:rFonts w:ascii="Calibri" w:hAnsi="Calibri" w:cs="Calibri"/>
          <w:noProof/>
          <w:kern w:val="0"/>
          <w:lang w:val="sv-SE"/>
        </w:rPr>
      </w:pPr>
      <w:r w:rsidRPr="001A480C">
        <w:rPr>
          <w:rFonts w:ascii="Calibri" w:hAnsi="Calibri" w:cs="Calibri"/>
          <w:noProof/>
          <w:kern w:val="0"/>
        </w:rPr>
        <w:t xml:space="preserve">2. </w:t>
      </w:r>
      <w:r w:rsidRPr="001A480C">
        <w:rPr>
          <w:rFonts w:ascii="Calibri" w:hAnsi="Calibri" w:cs="Calibri"/>
          <w:noProof/>
          <w:kern w:val="0"/>
        </w:rPr>
        <w:tab/>
        <w:t xml:space="preserve">Björklund S, Ruzgas T, Nowacka A, Dahi I, Topgaard D, Sparr E, et al. Skin membrane electrical impedance properties under the influence of a varying water gradient. </w:t>
      </w:r>
      <w:r w:rsidRPr="00E54BB7">
        <w:rPr>
          <w:rFonts w:ascii="Calibri" w:hAnsi="Calibri" w:cs="Calibri"/>
          <w:noProof/>
          <w:kern w:val="0"/>
          <w:lang w:val="sv-SE"/>
        </w:rPr>
        <w:t>Biophys J. 2013;104: 2639–2650. doi:10.1016/j.bpj.2013.05.008</w:t>
      </w:r>
    </w:p>
    <w:p w14:paraId="6E224E0A" w14:textId="77777777" w:rsidR="001A480C" w:rsidRPr="001A480C" w:rsidRDefault="001A480C" w:rsidP="001A480C">
      <w:pPr>
        <w:widowControl w:val="0"/>
        <w:autoSpaceDE w:val="0"/>
        <w:autoSpaceDN w:val="0"/>
        <w:adjustRightInd w:val="0"/>
        <w:spacing w:line="240" w:lineRule="auto"/>
        <w:ind w:left="640" w:hanging="640"/>
        <w:rPr>
          <w:rFonts w:ascii="Calibri" w:hAnsi="Calibri" w:cs="Calibri"/>
          <w:noProof/>
        </w:rPr>
      </w:pPr>
      <w:r w:rsidRPr="00E54BB7">
        <w:rPr>
          <w:rFonts w:ascii="Calibri" w:hAnsi="Calibri" w:cs="Calibri"/>
          <w:noProof/>
          <w:kern w:val="0"/>
          <w:lang w:val="sv-SE"/>
        </w:rPr>
        <w:t xml:space="preserve">3. </w:t>
      </w:r>
      <w:r w:rsidRPr="00E54BB7">
        <w:rPr>
          <w:rFonts w:ascii="Calibri" w:hAnsi="Calibri" w:cs="Calibri"/>
          <w:noProof/>
          <w:kern w:val="0"/>
          <w:lang w:val="sv-SE"/>
        </w:rPr>
        <w:tab/>
        <w:t xml:space="preserve">Morin M, Ruzgas T, Svedenhag P, Anderson CD, Ollmar S, Engblom J, et al. </w:t>
      </w:r>
      <w:r w:rsidRPr="001A480C">
        <w:rPr>
          <w:rFonts w:ascii="Calibri" w:hAnsi="Calibri" w:cs="Calibri"/>
          <w:noProof/>
          <w:kern w:val="0"/>
        </w:rPr>
        <w:t>Skin hydration dynamics investigated by electrical impedance techniques in vivo and in vitro. Sci Rep. 2020;10: 17218. doi:10.1038/s41598-020-73684-y</w:t>
      </w:r>
    </w:p>
    <w:p w14:paraId="2AA3B693" w14:textId="42CED929" w:rsidR="001A480C" w:rsidRPr="00F83D34" w:rsidRDefault="001A480C" w:rsidP="00F83D34">
      <w:r>
        <w:fldChar w:fldCharType="end"/>
      </w:r>
    </w:p>
    <w:p w14:paraId="08355D82" w14:textId="435CE878" w:rsidR="00060A3E" w:rsidRPr="00060A3E" w:rsidRDefault="00060A3E" w:rsidP="00F83D34"/>
    <w:sectPr w:rsidR="00060A3E" w:rsidRPr="00060A3E">
      <w:head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F67DE" w14:textId="77777777" w:rsidR="00697AFA" w:rsidRDefault="00697AFA" w:rsidP="00E54BB7">
      <w:pPr>
        <w:spacing w:after="0" w:line="240" w:lineRule="auto"/>
      </w:pPr>
      <w:r>
        <w:separator/>
      </w:r>
    </w:p>
  </w:endnote>
  <w:endnote w:type="continuationSeparator" w:id="0">
    <w:p w14:paraId="5D90A5E2" w14:textId="77777777" w:rsidR="00697AFA" w:rsidRDefault="00697AFA" w:rsidP="00E54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CEC4F" w14:textId="77777777" w:rsidR="00697AFA" w:rsidRDefault="00697AFA" w:rsidP="00E54BB7">
      <w:pPr>
        <w:spacing w:after="0" w:line="240" w:lineRule="auto"/>
      </w:pPr>
      <w:r>
        <w:separator/>
      </w:r>
    </w:p>
  </w:footnote>
  <w:footnote w:type="continuationSeparator" w:id="0">
    <w:p w14:paraId="1F283D5C" w14:textId="77777777" w:rsidR="00697AFA" w:rsidRDefault="00697AFA" w:rsidP="00E54B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AFAB99" w14:textId="77777777" w:rsidR="00E54BB7" w:rsidRPr="0055326D" w:rsidRDefault="00E54BB7" w:rsidP="00E54BB7">
    <w:pPr>
      <w:pStyle w:val="Header"/>
      <w:rPr>
        <w:b/>
        <w:bCs/>
      </w:rPr>
    </w:pPr>
    <w:r w:rsidRPr="0055326D">
      <w:rPr>
        <w:b/>
        <w:bCs/>
      </w:rPr>
      <w:t>Supporting Information</w:t>
    </w:r>
  </w:p>
  <w:p w14:paraId="3557018C" w14:textId="77777777" w:rsidR="00E54BB7" w:rsidRPr="00E75CB0" w:rsidRDefault="00E54BB7" w:rsidP="00E54BB7">
    <w:pPr>
      <w:pStyle w:val="Header"/>
      <w:rPr>
        <w:i/>
        <w:iCs/>
      </w:rPr>
    </w:pPr>
    <w:r w:rsidRPr="00E75CB0">
      <w:rPr>
        <w:i/>
        <w:iCs/>
      </w:rPr>
      <w:t>Non-invasive tape sampling of tryptophan and kynurenine in relation to phenylalanine and tyrosine from melanoma and adjacent non-lesional skin: a pilot study</w:t>
    </w:r>
  </w:p>
  <w:p w14:paraId="13EFE765" w14:textId="77777777" w:rsidR="00E54BB7" w:rsidRDefault="00E54B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BA"/>
    <w:rsid w:val="00060A3E"/>
    <w:rsid w:val="001A480C"/>
    <w:rsid w:val="001D1D85"/>
    <w:rsid w:val="002D68A3"/>
    <w:rsid w:val="003A6523"/>
    <w:rsid w:val="005445BA"/>
    <w:rsid w:val="00697AFA"/>
    <w:rsid w:val="006F38E1"/>
    <w:rsid w:val="007368B5"/>
    <w:rsid w:val="008811F7"/>
    <w:rsid w:val="008F1311"/>
    <w:rsid w:val="009053F1"/>
    <w:rsid w:val="009B7844"/>
    <w:rsid w:val="009E629B"/>
    <w:rsid w:val="009F37B6"/>
    <w:rsid w:val="00DF1A18"/>
    <w:rsid w:val="00E26EA0"/>
    <w:rsid w:val="00E54BB7"/>
    <w:rsid w:val="00F83D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989AE"/>
  <w15:chartTrackingRefBased/>
  <w15:docId w15:val="{9C5A1B61-DA36-4EC0-8721-8F6055A7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445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45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45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45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445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4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5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5BA"/>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5445BA"/>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5445BA"/>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445BA"/>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5445BA"/>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5445B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445B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445B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445B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44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5B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445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5B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445BA"/>
    <w:pPr>
      <w:spacing w:before="160"/>
      <w:jc w:val="center"/>
    </w:pPr>
    <w:rPr>
      <w:i/>
      <w:iCs/>
      <w:color w:val="404040" w:themeColor="text1" w:themeTint="BF"/>
    </w:rPr>
  </w:style>
  <w:style w:type="character" w:customStyle="1" w:styleId="QuoteChar">
    <w:name w:val="Quote Char"/>
    <w:basedOn w:val="DefaultParagraphFont"/>
    <w:link w:val="Quote"/>
    <w:uiPriority w:val="29"/>
    <w:rsid w:val="005445BA"/>
    <w:rPr>
      <w:i/>
      <w:iCs/>
      <w:color w:val="404040" w:themeColor="text1" w:themeTint="BF"/>
      <w:lang w:val="en-US"/>
    </w:rPr>
  </w:style>
  <w:style w:type="paragraph" w:styleId="ListParagraph">
    <w:name w:val="List Paragraph"/>
    <w:basedOn w:val="Normal"/>
    <w:uiPriority w:val="34"/>
    <w:qFormat/>
    <w:rsid w:val="005445BA"/>
    <w:pPr>
      <w:ind w:left="720"/>
      <w:contextualSpacing/>
    </w:pPr>
  </w:style>
  <w:style w:type="character" w:styleId="IntenseEmphasis">
    <w:name w:val="Intense Emphasis"/>
    <w:basedOn w:val="DefaultParagraphFont"/>
    <w:uiPriority w:val="21"/>
    <w:qFormat/>
    <w:rsid w:val="005445BA"/>
    <w:rPr>
      <w:i/>
      <w:iCs/>
      <w:color w:val="2F5496" w:themeColor="accent1" w:themeShade="BF"/>
    </w:rPr>
  </w:style>
  <w:style w:type="paragraph" w:styleId="IntenseQuote">
    <w:name w:val="Intense Quote"/>
    <w:basedOn w:val="Normal"/>
    <w:next w:val="Normal"/>
    <w:link w:val="IntenseQuoteChar"/>
    <w:uiPriority w:val="30"/>
    <w:qFormat/>
    <w:rsid w:val="005445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45BA"/>
    <w:rPr>
      <w:i/>
      <w:iCs/>
      <w:color w:val="2F5496" w:themeColor="accent1" w:themeShade="BF"/>
      <w:lang w:val="en-US"/>
    </w:rPr>
  </w:style>
  <w:style w:type="character" w:styleId="IntenseReference">
    <w:name w:val="Intense Reference"/>
    <w:basedOn w:val="DefaultParagraphFont"/>
    <w:uiPriority w:val="32"/>
    <w:qFormat/>
    <w:rsid w:val="005445BA"/>
    <w:rPr>
      <w:b/>
      <w:bCs/>
      <w:smallCaps/>
      <w:color w:val="2F5496" w:themeColor="accent1" w:themeShade="BF"/>
      <w:spacing w:val="5"/>
    </w:rPr>
  </w:style>
  <w:style w:type="paragraph" w:styleId="Header">
    <w:name w:val="header"/>
    <w:basedOn w:val="Normal"/>
    <w:link w:val="HeaderChar"/>
    <w:uiPriority w:val="99"/>
    <w:unhideWhenUsed/>
    <w:rsid w:val="00E54B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4BB7"/>
    <w:rPr>
      <w:lang w:val="en-US"/>
    </w:rPr>
  </w:style>
  <w:style w:type="paragraph" w:styleId="Footer">
    <w:name w:val="footer"/>
    <w:basedOn w:val="Normal"/>
    <w:link w:val="FooterChar"/>
    <w:uiPriority w:val="99"/>
    <w:unhideWhenUsed/>
    <w:rsid w:val="00E54B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4BB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90904-5F8A-4FBE-AB69-CAFBCCADF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780</Words>
  <Characters>9438</Characters>
  <Application>Microsoft Office Word</Application>
  <DocSecurity>0</DocSecurity>
  <Lines>78</Lines>
  <Paragraphs>22</Paragraphs>
  <ScaleCrop>false</ScaleCrop>
  <Company/>
  <LinksUpToDate>false</LinksUpToDate>
  <CharactersWithSpaces>1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idre Jankovskaja</dc:creator>
  <cp:keywords/>
  <dc:description/>
  <cp:lastModifiedBy>Skaidre Jankovskaja</cp:lastModifiedBy>
  <cp:revision>3</cp:revision>
  <dcterms:created xsi:type="dcterms:W3CDTF">2025-02-18T12:47:00Z</dcterms:created>
  <dcterms:modified xsi:type="dcterms:W3CDTF">2025-02-1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alytical-chemistry</vt:lpwstr>
  </property>
  <property fmtid="{D5CDD505-2E9C-101B-9397-08002B2CF9AE}" pid="9" name="Mendeley Recent Style Name 3_1">
    <vt:lpwstr>Analytical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21e8d03a-7c30-37c2-a7de-325007981b3b</vt:lpwstr>
  </property>
  <property fmtid="{D5CDD505-2E9C-101B-9397-08002B2CF9AE}" pid="24" name="Mendeley Citation Style_1">
    <vt:lpwstr>http://www.zotero.org/styles/plos-one</vt:lpwstr>
  </property>
</Properties>
</file>